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CAFB1" w14:textId="48E667F1" w:rsidR="00CE0FEE" w:rsidRPr="00CE0FEE" w:rsidRDefault="006A2B74" w:rsidP="00CE0FEE">
      <w:pPr>
        <w:pStyle w:val="NormalWeb"/>
        <w:spacing w:before="0" w:beforeAutospacing="0" w:after="0" w:afterAutospacing="0" w:line="360" w:lineRule="auto"/>
        <w:contextualSpacing/>
        <w:jc w:val="both"/>
        <w:rPr>
          <w:b/>
          <w:bCs/>
        </w:rPr>
      </w:pPr>
      <w:bookmarkStart w:id="0" w:name="_Hlk220128337"/>
      <w:r w:rsidRPr="009A33EE">
        <w:rPr>
          <w:b/>
          <w:bCs/>
        </w:rPr>
        <w:t>S2</w:t>
      </w:r>
      <w:r>
        <w:rPr>
          <w:b/>
          <w:bCs/>
        </w:rPr>
        <w:t>_</w:t>
      </w:r>
      <w:r w:rsidRPr="009A33EE">
        <w:rPr>
          <w:b/>
          <w:bCs/>
        </w:rPr>
        <w:t xml:space="preserve">Table: </w:t>
      </w:r>
      <w:r w:rsidRPr="005A7858">
        <w:rPr>
          <w:rFonts w:eastAsiaTheme="majorEastAsia"/>
          <w:b/>
          <w:bCs/>
        </w:rPr>
        <w:t>PubMed database pilot search strategy used to inform development of the final search strategy for the scoping review.</w:t>
      </w:r>
    </w:p>
    <w:tbl>
      <w:tblPr>
        <w:tblStyle w:val="TableGrid"/>
        <w:tblW w:w="949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62"/>
        <w:gridCol w:w="5259"/>
        <w:gridCol w:w="1559"/>
      </w:tblGrid>
      <w:tr w:rsidR="00CE0FEE" w:rsidRPr="00CE0FEE" w14:paraId="4DE2B6E6" w14:textId="77777777" w:rsidTr="0060543A">
        <w:trPr>
          <w:trHeight w:val="25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6ECC608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both"/>
              <w:rPr>
                <w:b/>
                <w:bCs/>
                <w:sz w:val="24"/>
                <w:szCs w:val="24"/>
              </w:rPr>
            </w:pPr>
            <w:r w:rsidRPr="00CE0FEE">
              <w:rPr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4760B9A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both"/>
              <w:rPr>
                <w:b/>
                <w:bCs/>
                <w:sz w:val="24"/>
                <w:szCs w:val="24"/>
              </w:rPr>
            </w:pPr>
            <w:r w:rsidRPr="00CE0FEE">
              <w:rPr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5259" w:type="dxa"/>
            <w:tcBorders>
              <w:top w:val="single" w:sz="4" w:space="0" w:color="auto"/>
              <w:bottom w:val="single" w:sz="4" w:space="0" w:color="auto"/>
            </w:tcBorders>
          </w:tcPr>
          <w:p w14:paraId="6FA805F5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both"/>
              <w:rPr>
                <w:b/>
                <w:bCs/>
                <w:sz w:val="24"/>
                <w:szCs w:val="24"/>
              </w:rPr>
            </w:pPr>
            <w:r w:rsidRPr="00CE0FEE">
              <w:rPr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F98151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both"/>
              <w:rPr>
                <w:b/>
                <w:bCs/>
                <w:sz w:val="24"/>
                <w:szCs w:val="24"/>
              </w:rPr>
            </w:pPr>
            <w:r w:rsidRPr="00CE0FEE">
              <w:rPr>
                <w:b/>
                <w:bCs/>
                <w:sz w:val="24"/>
                <w:szCs w:val="24"/>
              </w:rPr>
              <w:t>Search Result</w:t>
            </w:r>
          </w:p>
        </w:tc>
      </w:tr>
      <w:tr w:rsidR="00CE0FEE" w:rsidRPr="00CE0FEE" w14:paraId="32569A1E" w14:textId="77777777" w:rsidTr="0060543A">
        <w:trPr>
          <w:trHeight w:val="656"/>
        </w:trPr>
        <w:tc>
          <w:tcPr>
            <w:tcW w:w="1418" w:type="dxa"/>
            <w:tcBorders>
              <w:top w:val="single" w:sz="4" w:space="0" w:color="auto"/>
            </w:tcBorders>
          </w:tcPr>
          <w:p w14:paraId="0D8F716C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08/09/2024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2FEE3DF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PubMed</w:t>
            </w:r>
          </w:p>
        </w:tc>
        <w:tc>
          <w:tcPr>
            <w:tcW w:w="5259" w:type="dxa"/>
            <w:tcBorders>
              <w:top w:val="single" w:sz="4" w:space="0" w:color="auto"/>
            </w:tcBorders>
          </w:tcPr>
          <w:p w14:paraId="1778BF3A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Search # 1: (hypertension OR “high blood pressure” OR BP) AND (“home-based management” OR self-monitoring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4CC60D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right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128</w:t>
            </w:r>
          </w:p>
        </w:tc>
      </w:tr>
      <w:tr w:rsidR="00CE0FEE" w:rsidRPr="00CE0FEE" w14:paraId="119141D5" w14:textId="77777777" w:rsidTr="0060543A">
        <w:trPr>
          <w:trHeight w:val="319"/>
        </w:trPr>
        <w:tc>
          <w:tcPr>
            <w:tcW w:w="1418" w:type="dxa"/>
          </w:tcPr>
          <w:p w14:paraId="3F634FFC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262" w:type="dxa"/>
          </w:tcPr>
          <w:p w14:paraId="60003D47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5259" w:type="dxa"/>
          </w:tcPr>
          <w:p w14:paraId="043BB89E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Search # 2: (hypertension OR “high blood pressure”) AND (mHealth OR “mobile health” OR eHealth OR telemedicine) AND (strategy* OR digital intervention*)</w:t>
            </w:r>
          </w:p>
        </w:tc>
        <w:tc>
          <w:tcPr>
            <w:tcW w:w="1559" w:type="dxa"/>
          </w:tcPr>
          <w:p w14:paraId="0226477D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right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187</w:t>
            </w:r>
          </w:p>
        </w:tc>
      </w:tr>
      <w:tr w:rsidR="00CE0FEE" w:rsidRPr="00CE0FEE" w14:paraId="4272F611" w14:textId="77777777" w:rsidTr="0060543A">
        <w:trPr>
          <w:trHeight w:val="319"/>
        </w:trPr>
        <w:tc>
          <w:tcPr>
            <w:tcW w:w="1418" w:type="dxa"/>
          </w:tcPr>
          <w:p w14:paraId="0C973D6F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262" w:type="dxa"/>
          </w:tcPr>
          <w:p w14:paraId="211C8685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5259" w:type="dxa"/>
          </w:tcPr>
          <w:p w14:paraId="5E6162D3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Search # 3: (hypertension AND patient) AND (“mobile health” OR mHealth OR “telemedicine” OR “remote care” OR eHealth) AND (management OR outcome)</w:t>
            </w:r>
          </w:p>
        </w:tc>
        <w:tc>
          <w:tcPr>
            <w:tcW w:w="1559" w:type="dxa"/>
          </w:tcPr>
          <w:p w14:paraId="59190F91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right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165</w:t>
            </w:r>
          </w:p>
          <w:p w14:paraId="3177227D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right"/>
              <w:rPr>
                <w:sz w:val="24"/>
                <w:szCs w:val="24"/>
              </w:rPr>
            </w:pPr>
          </w:p>
        </w:tc>
      </w:tr>
      <w:tr w:rsidR="00CE0FEE" w:rsidRPr="00CE0FEE" w14:paraId="1810B38E" w14:textId="77777777" w:rsidTr="0060543A">
        <w:trPr>
          <w:trHeight w:val="319"/>
        </w:trPr>
        <w:tc>
          <w:tcPr>
            <w:tcW w:w="1418" w:type="dxa"/>
          </w:tcPr>
          <w:p w14:paraId="4F56D027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262" w:type="dxa"/>
          </w:tcPr>
          <w:p w14:paraId="507C4A2C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5259" w:type="dxa"/>
          </w:tcPr>
          <w:p w14:paraId="0198F088" w14:textId="7DB7A238" w:rsidR="00CE0FEE" w:rsidRPr="00CE0FEE" w:rsidRDefault="00CE0FEE" w:rsidP="0060543A">
            <w:pPr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Search # 4: (hypertension AND (mHealth OR “mobile health” OR eHealth OR telemedicine)) AND (“health outcome” OR effectiveness)</w:t>
            </w:r>
          </w:p>
        </w:tc>
        <w:tc>
          <w:tcPr>
            <w:tcW w:w="1559" w:type="dxa"/>
          </w:tcPr>
          <w:p w14:paraId="63503BBD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right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158</w:t>
            </w:r>
          </w:p>
        </w:tc>
      </w:tr>
      <w:tr w:rsidR="00CE0FEE" w:rsidRPr="00CE0FEE" w14:paraId="46488701" w14:textId="77777777" w:rsidTr="0060543A">
        <w:trPr>
          <w:trHeight w:val="319"/>
        </w:trPr>
        <w:tc>
          <w:tcPr>
            <w:tcW w:w="1418" w:type="dxa"/>
          </w:tcPr>
          <w:p w14:paraId="53C5111F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262" w:type="dxa"/>
          </w:tcPr>
          <w:p w14:paraId="4A2EB77D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5259" w:type="dxa"/>
          </w:tcPr>
          <w:p w14:paraId="7D421F75" w14:textId="77777777" w:rsidR="00CE0FEE" w:rsidRPr="00CE0FEE" w:rsidRDefault="00CE0FEE" w:rsidP="0060543A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Search # 5: (hypertension OR “high blood pressure”) AND (“digital health” OR mHealth OR eHealth OR telemedicine) AND (“blood pressure management” OR control)</w:t>
            </w:r>
          </w:p>
        </w:tc>
        <w:tc>
          <w:tcPr>
            <w:tcW w:w="1559" w:type="dxa"/>
          </w:tcPr>
          <w:p w14:paraId="6CBDBEAB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right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183</w:t>
            </w:r>
          </w:p>
        </w:tc>
      </w:tr>
      <w:tr w:rsidR="00CE0FEE" w:rsidRPr="00CE0FEE" w14:paraId="37D47C79" w14:textId="77777777" w:rsidTr="0060543A">
        <w:trPr>
          <w:trHeight w:val="319"/>
        </w:trPr>
        <w:tc>
          <w:tcPr>
            <w:tcW w:w="1418" w:type="dxa"/>
          </w:tcPr>
          <w:p w14:paraId="677005F5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262" w:type="dxa"/>
          </w:tcPr>
          <w:p w14:paraId="4FA1649D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5259" w:type="dxa"/>
          </w:tcPr>
          <w:p w14:paraId="7D9DC85A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Search # 6: (hypertension OR “high blood pressure”) AND (“mobile health intervention” OR mHealth OR eHealth OR “digital intervention”)</w:t>
            </w:r>
          </w:p>
        </w:tc>
        <w:tc>
          <w:tcPr>
            <w:tcW w:w="1559" w:type="dxa"/>
          </w:tcPr>
          <w:p w14:paraId="291C256D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right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230</w:t>
            </w:r>
          </w:p>
        </w:tc>
      </w:tr>
      <w:tr w:rsidR="00CE0FEE" w:rsidRPr="00CE0FEE" w14:paraId="3885B93F" w14:textId="77777777" w:rsidTr="0060543A">
        <w:trPr>
          <w:trHeight w:val="319"/>
        </w:trPr>
        <w:tc>
          <w:tcPr>
            <w:tcW w:w="1418" w:type="dxa"/>
          </w:tcPr>
          <w:p w14:paraId="6DB7F86F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262" w:type="dxa"/>
          </w:tcPr>
          <w:p w14:paraId="45C2A94B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5259" w:type="dxa"/>
          </w:tcPr>
          <w:p w14:paraId="57E57C89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Search # 7: ((hypertension OR “blood pressure control”) AND (mHealth OR “mobile health” OR telemedicine OR eHealth))</w:t>
            </w:r>
          </w:p>
        </w:tc>
        <w:tc>
          <w:tcPr>
            <w:tcW w:w="1559" w:type="dxa"/>
          </w:tcPr>
          <w:p w14:paraId="19E768E4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right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240</w:t>
            </w:r>
          </w:p>
          <w:p w14:paraId="5DAFB37D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right"/>
              <w:rPr>
                <w:sz w:val="24"/>
                <w:szCs w:val="24"/>
              </w:rPr>
            </w:pPr>
          </w:p>
        </w:tc>
      </w:tr>
      <w:tr w:rsidR="00CE0FEE" w:rsidRPr="00CE0FEE" w14:paraId="35E3C10C" w14:textId="77777777" w:rsidTr="0060543A">
        <w:trPr>
          <w:trHeight w:val="319"/>
        </w:trPr>
        <w:tc>
          <w:tcPr>
            <w:tcW w:w="1418" w:type="dxa"/>
          </w:tcPr>
          <w:p w14:paraId="7D2082DF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262" w:type="dxa"/>
          </w:tcPr>
          <w:p w14:paraId="63498ECF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5259" w:type="dxa"/>
          </w:tcPr>
          <w:p w14:paraId="17F88753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Search # 8: (hypertension AND (“digital health” OR mHealth OR “mobile health” OR telemedicine OR eHealth))</w:t>
            </w:r>
          </w:p>
        </w:tc>
        <w:tc>
          <w:tcPr>
            <w:tcW w:w="1559" w:type="dxa"/>
          </w:tcPr>
          <w:p w14:paraId="346C32C0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right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256</w:t>
            </w:r>
          </w:p>
        </w:tc>
      </w:tr>
      <w:tr w:rsidR="00CE0FEE" w:rsidRPr="00CE0FEE" w14:paraId="15A7185B" w14:textId="77777777" w:rsidTr="0060543A">
        <w:trPr>
          <w:trHeight w:val="319"/>
        </w:trPr>
        <w:tc>
          <w:tcPr>
            <w:tcW w:w="1418" w:type="dxa"/>
          </w:tcPr>
          <w:p w14:paraId="7D71C644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262" w:type="dxa"/>
          </w:tcPr>
          <w:p w14:paraId="10D027E6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5259" w:type="dxa"/>
          </w:tcPr>
          <w:p w14:paraId="1C976C83" w14:textId="77777777" w:rsidR="00CE0FEE" w:rsidRPr="00CE0FEE" w:rsidRDefault="00CE0FEE" w:rsidP="0060543A">
            <w:pPr>
              <w:spacing w:line="259" w:lineRule="auto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Search # 9: ((hypertension OR mHealth OR “mobile health” OR telemedicine OR eHealth) AND (“manage hypertension” OR management))</w:t>
            </w:r>
          </w:p>
        </w:tc>
        <w:tc>
          <w:tcPr>
            <w:tcW w:w="1559" w:type="dxa"/>
          </w:tcPr>
          <w:p w14:paraId="782A9BC7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right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4313</w:t>
            </w:r>
          </w:p>
        </w:tc>
      </w:tr>
      <w:tr w:rsidR="00CE0FEE" w:rsidRPr="00CE0FEE" w14:paraId="2EE6305D" w14:textId="77777777" w:rsidTr="0060543A">
        <w:trPr>
          <w:trHeight w:val="319"/>
        </w:trPr>
        <w:tc>
          <w:tcPr>
            <w:tcW w:w="1418" w:type="dxa"/>
          </w:tcPr>
          <w:p w14:paraId="465E26A9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262" w:type="dxa"/>
          </w:tcPr>
          <w:p w14:paraId="24FE05CD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5259" w:type="dxa"/>
          </w:tcPr>
          <w:p w14:paraId="40314C3C" w14:textId="77777777" w:rsidR="00CE0FEE" w:rsidRPr="00CE0FEE" w:rsidRDefault="00CE0FEE" w:rsidP="0060543A">
            <w:pPr>
              <w:pStyle w:val="NormalWeb"/>
              <w:contextualSpacing/>
              <w:jc w:val="both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Search # 10: (hypertension OR “high blood pressure” OR BP) AND (“mobile health” OR mHealth OR smartphone OR “mobile application” OR app-based OR digital health OR eHealth OR telemedicine OR telehealth) AND (“blood pressure control” OR “medication adherence” OR self-monitoring OR “home monitoring” OR patient management OR “digital intervention”)</w:t>
            </w:r>
          </w:p>
        </w:tc>
        <w:tc>
          <w:tcPr>
            <w:tcW w:w="1559" w:type="dxa"/>
          </w:tcPr>
          <w:p w14:paraId="3E466D91" w14:textId="77777777" w:rsidR="00CE0FEE" w:rsidRPr="00CE0FEE" w:rsidRDefault="00CE0FEE" w:rsidP="0060543A">
            <w:pPr>
              <w:pStyle w:val="NormalWeb"/>
              <w:spacing w:line="360" w:lineRule="auto"/>
              <w:contextualSpacing/>
              <w:jc w:val="right"/>
              <w:rPr>
                <w:sz w:val="24"/>
                <w:szCs w:val="24"/>
              </w:rPr>
            </w:pPr>
            <w:r w:rsidRPr="00CE0FEE">
              <w:rPr>
                <w:sz w:val="24"/>
                <w:szCs w:val="24"/>
              </w:rPr>
              <w:t>245</w:t>
            </w:r>
          </w:p>
        </w:tc>
      </w:tr>
    </w:tbl>
    <w:p w14:paraId="4FDA2DB6" w14:textId="77777777" w:rsidR="00CE0FEE" w:rsidRPr="00CE0FEE" w:rsidRDefault="00CE0FEE" w:rsidP="00CE0FEE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422BCB67" w14:textId="77777777" w:rsidR="00CE0FEE" w:rsidRPr="00CE0FEE" w:rsidRDefault="00CE0FEE"/>
    <w:sectPr w:rsidR="00CE0FEE" w:rsidRPr="00CE0F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FEE"/>
    <w:rsid w:val="00474300"/>
    <w:rsid w:val="006A2B74"/>
    <w:rsid w:val="00CE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246C1"/>
  <w15:chartTrackingRefBased/>
  <w15:docId w15:val="{6A596AC0-C427-4A1B-A5DE-16AC7D288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FEE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FE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FE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FE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FE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FE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FE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FE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F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F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F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F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F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F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F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F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F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0F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FE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0F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FE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0F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FE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0F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F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F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FEE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CE0FE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qFormat/>
    <w:rsid w:val="00CE0FEE"/>
    <w:pPr>
      <w:spacing w:after="0" w:line="240" w:lineRule="auto"/>
    </w:pPr>
    <w:rPr>
      <w:kern w:val="0"/>
      <w:sz w:val="20"/>
      <w:szCs w:val="20"/>
      <w:lang w:val="en-ZA"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m vidzro</dc:creator>
  <cp:keywords/>
  <dc:description/>
  <cp:lastModifiedBy>edem vidzro</cp:lastModifiedBy>
  <cp:revision>2</cp:revision>
  <dcterms:created xsi:type="dcterms:W3CDTF">2026-01-24T06:47:00Z</dcterms:created>
  <dcterms:modified xsi:type="dcterms:W3CDTF">2026-01-27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b96756-e5d9-4660-9447-52542cbe0832</vt:lpwstr>
  </property>
</Properties>
</file>